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69B" w:rsidRPr="00ED3A4F" w:rsidRDefault="0008169B" w:rsidP="0008169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-8 </w:t>
      </w:r>
      <w:r w:rsidRPr="00ED3A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Key stakeholders </w:t>
      </w:r>
    </w:p>
    <w:p w:rsidR="0008169B" w:rsidRPr="00ED3A4F" w:rsidRDefault="0008169B" w:rsidP="000816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D3A4F">
        <w:rPr>
          <w:rFonts w:ascii="Times New Roman" w:hAnsi="Times New Roman" w:cs="Times New Roman"/>
          <w:sz w:val="24"/>
          <w:szCs w:val="24"/>
          <w:lang w:val="en-GB"/>
        </w:rPr>
        <w:t>Following stakeholders were consulted and incorporating their suggestions and expert opinions while designing, executing and implementing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2762"/>
        <w:gridCol w:w="4488"/>
      </w:tblGrid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F254D0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254D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r. No</w:t>
            </w:r>
          </w:p>
        </w:tc>
        <w:tc>
          <w:tcPr>
            <w:tcW w:w="0" w:type="auto"/>
          </w:tcPr>
          <w:p w:rsidR="0008169B" w:rsidRPr="00F254D0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254D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ake holder </w:t>
            </w:r>
          </w:p>
        </w:tc>
        <w:tc>
          <w:tcPr>
            <w:tcW w:w="0" w:type="auto"/>
          </w:tcPr>
          <w:p w:rsidR="0008169B" w:rsidRPr="00F254D0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254D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rea of expertise </w:t>
            </w:r>
          </w:p>
        </w:tc>
        <w:bookmarkStart w:id="0" w:name="_GoBack"/>
        <w:bookmarkEnd w:id="0"/>
      </w:tr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ED3A4F" w:rsidRDefault="0008169B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. Muhammad Ashraf </w:t>
            </w: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-supervisor / Chairman PCRWR </w:t>
            </w:r>
          </w:p>
        </w:tc>
      </w:tr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ED3A4F" w:rsidRDefault="0008169B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. Naveed Iqbal Gondal </w:t>
            </w: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S expert and hydrologist</w:t>
            </w:r>
          </w:p>
        </w:tc>
      </w:tr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ED3A4F" w:rsidRDefault="0008169B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. Hifza Rasheed </w:t>
            </w: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rector General (WQ) Water quality expert</w:t>
            </w:r>
          </w:p>
        </w:tc>
      </w:tr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ED3A4F" w:rsidRDefault="0008169B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.</w:t>
            </w:r>
            <w:proofErr w:type="spellEnd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tisam</w:t>
            </w:r>
            <w:proofErr w:type="spellEnd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mat</w:t>
            </w: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drologist , Assistant Director </w:t>
            </w:r>
          </w:p>
        </w:tc>
      </w:tr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ED3A4F" w:rsidRDefault="0008169B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gr. </w:t>
            </w:r>
            <w:proofErr w:type="spellStart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zan</w:t>
            </w:r>
            <w:proofErr w:type="spellEnd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ul-Hassan </w:t>
            </w: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rector water management (WM)</w:t>
            </w:r>
          </w:p>
        </w:tc>
      </w:tr>
      <w:tr w:rsidR="007549A5" w:rsidRPr="00ED3A4F" w:rsidTr="009B5E05">
        <w:trPr>
          <w:trHeight w:val="916"/>
        </w:trPr>
        <w:tc>
          <w:tcPr>
            <w:tcW w:w="0" w:type="auto"/>
          </w:tcPr>
          <w:p w:rsidR="007549A5" w:rsidRPr="00ED3A4F" w:rsidRDefault="007549A5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7549A5" w:rsidRPr="00ED3A4F" w:rsidRDefault="007549A5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gr. Muhammad  Hamza </w:t>
            </w:r>
          </w:p>
        </w:tc>
        <w:tc>
          <w:tcPr>
            <w:tcW w:w="0" w:type="auto"/>
          </w:tcPr>
          <w:p w:rsidR="007549A5" w:rsidRPr="00ED3A4F" w:rsidRDefault="007549A5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logist , Assistant Director</w:t>
            </w:r>
          </w:p>
          <w:p w:rsidR="007549A5" w:rsidRPr="00ED3A4F" w:rsidRDefault="007549A5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ED3A4F" w:rsidRDefault="0008169B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.</w:t>
            </w:r>
            <w:proofErr w:type="spellEnd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feeza</w:t>
            </w:r>
            <w:proofErr w:type="spellEnd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hsan </w:t>
            </w: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 officer, water quality </w:t>
            </w:r>
          </w:p>
        </w:tc>
      </w:tr>
      <w:tr w:rsidR="0008169B" w:rsidRPr="00ED3A4F" w:rsidTr="009B5E05">
        <w:trPr>
          <w:trHeight w:val="916"/>
        </w:trPr>
        <w:tc>
          <w:tcPr>
            <w:tcW w:w="0" w:type="auto"/>
          </w:tcPr>
          <w:p w:rsidR="0008169B" w:rsidRPr="00ED3A4F" w:rsidRDefault="0008169B" w:rsidP="009B5E0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.</w:t>
            </w:r>
            <w:proofErr w:type="spellEnd"/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iqa Imran </w:t>
            </w:r>
          </w:p>
        </w:tc>
        <w:tc>
          <w:tcPr>
            <w:tcW w:w="0" w:type="auto"/>
          </w:tcPr>
          <w:p w:rsidR="0008169B" w:rsidRPr="00ED3A4F" w:rsidRDefault="0008169B" w:rsidP="009B5E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A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ior Research officer, water quality</w:t>
            </w:r>
          </w:p>
        </w:tc>
      </w:tr>
    </w:tbl>
    <w:p w:rsidR="0008169B" w:rsidRPr="00ED3A4F" w:rsidRDefault="0008169B" w:rsidP="009B5E0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8169B" w:rsidRPr="00ED3A4F" w:rsidRDefault="0008169B" w:rsidP="009B5E0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8169B" w:rsidRPr="00ED3A4F" w:rsidRDefault="0008169B" w:rsidP="009B5E0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8169B" w:rsidRPr="00344E8C" w:rsidRDefault="0008169B" w:rsidP="0008169B">
      <w:pPr>
        <w:rPr>
          <w:lang w:val="en-GB"/>
        </w:rPr>
      </w:pPr>
    </w:p>
    <w:p w:rsidR="005411E6" w:rsidRPr="005411E6" w:rsidRDefault="005411E6" w:rsidP="00051A17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5411E6" w:rsidRPr="005411E6" w:rsidSect="00042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4E81"/>
    <w:multiLevelType w:val="hybridMultilevel"/>
    <w:tmpl w:val="DBFA9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8362C"/>
    <w:multiLevelType w:val="multilevel"/>
    <w:tmpl w:val="E4C02D6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A56C01"/>
    <w:multiLevelType w:val="multilevel"/>
    <w:tmpl w:val="76DA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F850FE"/>
    <w:multiLevelType w:val="multilevel"/>
    <w:tmpl w:val="ED2A06F8"/>
    <w:lvl w:ilvl="0">
      <w:start w:val="9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4">
    <w:nsid w:val="314306D0"/>
    <w:multiLevelType w:val="hybridMultilevel"/>
    <w:tmpl w:val="DF6CF4E2"/>
    <w:lvl w:ilvl="0" w:tplc="2ACE9168">
      <w:start w:val="1"/>
      <w:numFmt w:val="lowerLetter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044AA"/>
    <w:multiLevelType w:val="multilevel"/>
    <w:tmpl w:val="BEFEC2FE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6">
    <w:nsid w:val="379C12F7"/>
    <w:multiLevelType w:val="hybridMultilevel"/>
    <w:tmpl w:val="967A5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E5C38"/>
    <w:multiLevelType w:val="multilevel"/>
    <w:tmpl w:val="5596C52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37D580E"/>
    <w:multiLevelType w:val="hybridMultilevel"/>
    <w:tmpl w:val="A268F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C8"/>
    <w:rsid w:val="00014E1C"/>
    <w:rsid w:val="0004201B"/>
    <w:rsid w:val="00050EE0"/>
    <w:rsid w:val="00051A17"/>
    <w:rsid w:val="0008169B"/>
    <w:rsid w:val="00165BAE"/>
    <w:rsid w:val="00181239"/>
    <w:rsid w:val="001F7823"/>
    <w:rsid w:val="002306CB"/>
    <w:rsid w:val="002C1989"/>
    <w:rsid w:val="002E2B83"/>
    <w:rsid w:val="003062E7"/>
    <w:rsid w:val="00356709"/>
    <w:rsid w:val="00384AC3"/>
    <w:rsid w:val="004E2AC8"/>
    <w:rsid w:val="004E6FC8"/>
    <w:rsid w:val="005368C7"/>
    <w:rsid w:val="005411E6"/>
    <w:rsid w:val="005D6351"/>
    <w:rsid w:val="0065489C"/>
    <w:rsid w:val="00662DB7"/>
    <w:rsid w:val="006B328A"/>
    <w:rsid w:val="007549A5"/>
    <w:rsid w:val="00794D55"/>
    <w:rsid w:val="00815F11"/>
    <w:rsid w:val="008D3FC3"/>
    <w:rsid w:val="008F32B6"/>
    <w:rsid w:val="00937769"/>
    <w:rsid w:val="009B5E05"/>
    <w:rsid w:val="00AA4BB0"/>
    <w:rsid w:val="00AC5FDC"/>
    <w:rsid w:val="00B81C46"/>
    <w:rsid w:val="00CB4D3D"/>
    <w:rsid w:val="00CD5EDE"/>
    <w:rsid w:val="00DB1E9C"/>
    <w:rsid w:val="00DD05D8"/>
    <w:rsid w:val="00E17937"/>
    <w:rsid w:val="00E6689F"/>
    <w:rsid w:val="00E76DDE"/>
    <w:rsid w:val="00E856CF"/>
    <w:rsid w:val="00ED0110"/>
    <w:rsid w:val="00FA19C8"/>
    <w:rsid w:val="00FD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6EEB9-FCF3-4052-A144-6793D3DC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FC8"/>
    <w:pPr>
      <w:keepNext/>
      <w:keepLines/>
      <w:spacing w:before="120" w:after="120" w:line="36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FC8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F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F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eGrid">
    <w:name w:val="Table Grid"/>
    <w:basedOn w:val="TableNormal"/>
    <w:uiPriority w:val="39"/>
    <w:rsid w:val="004E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6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4E6FC8"/>
  </w:style>
  <w:style w:type="character" w:customStyle="1" w:styleId="geo-dms">
    <w:name w:val="geo-dms"/>
    <w:basedOn w:val="DefaultParagraphFont"/>
    <w:rsid w:val="004E6FC8"/>
  </w:style>
  <w:style w:type="character" w:customStyle="1" w:styleId="latitude">
    <w:name w:val="latitude"/>
    <w:basedOn w:val="DefaultParagraphFont"/>
    <w:rsid w:val="004E6FC8"/>
  </w:style>
  <w:style w:type="character" w:customStyle="1" w:styleId="longitude">
    <w:name w:val="longitude"/>
    <w:basedOn w:val="DefaultParagraphFont"/>
    <w:rsid w:val="004E6FC8"/>
  </w:style>
  <w:style w:type="character" w:customStyle="1" w:styleId="A6">
    <w:name w:val="A6"/>
    <w:uiPriority w:val="99"/>
    <w:rsid w:val="004E6FC8"/>
    <w:rPr>
      <w:rFonts w:cs="Roboto Ligh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E6FC8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C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FC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6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FC8"/>
  </w:style>
  <w:style w:type="paragraph" w:styleId="Footer">
    <w:name w:val="footer"/>
    <w:basedOn w:val="Normal"/>
    <w:link w:val="Foot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C8"/>
  </w:style>
  <w:style w:type="paragraph" w:styleId="BodyText">
    <w:name w:val="Body Text"/>
    <w:basedOn w:val="Normal"/>
    <w:link w:val="BodyTextChar"/>
    <w:rsid w:val="004E6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E6FC8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F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6F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4E6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uclMainText">
    <w:name w:val="Nucl Main Text"/>
    <w:basedOn w:val="Normal"/>
    <w:next w:val="Normal"/>
    <w:uiPriority w:val="99"/>
    <w:rsid w:val="00CD5E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5</cp:revision>
  <dcterms:created xsi:type="dcterms:W3CDTF">2025-01-23T04:13:00Z</dcterms:created>
  <dcterms:modified xsi:type="dcterms:W3CDTF">2025-01-23T04:44:00Z</dcterms:modified>
</cp:coreProperties>
</file>